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46AC" w:rsidRPr="00570A38" w:rsidRDefault="00570A38" w:rsidP="00570A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.</w:t>
      </w:r>
    </w:p>
    <w:p w:rsidR="003A0344" w:rsidRPr="00B36D6D" w:rsidRDefault="003A0344" w:rsidP="003A0344">
      <w:pPr>
        <w:rPr>
          <w:rFonts w:ascii="Times New Roman" w:hAnsi="Times New Roman" w:cs="Times New Roman"/>
          <w:sz w:val="24"/>
          <w:szCs w:val="24"/>
        </w:rPr>
      </w:pPr>
      <w:r w:rsidRPr="00B36D6D">
        <w:rPr>
          <w:rFonts w:ascii="Times New Roman" w:hAnsi="Times New Roman" w:cs="Times New Roman"/>
          <w:sz w:val="24"/>
          <w:szCs w:val="24"/>
        </w:rPr>
        <w:t>Clinicopathological parameter in HCC patients</w:t>
      </w:r>
    </w:p>
    <w:tbl>
      <w:tblPr>
        <w:tblStyle w:val="TableGrid"/>
        <w:tblW w:w="9181" w:type="dxa"/>
        <w:tblLayout w:type="fixed"/>
        <w:tblLook w:val="04A0" w:firstRow="1" w:lastRow="0" w:firstColumn="1" w:lastColumn="0" w:noHBand="0" w:noVBand="1"/>
      </w:tblPr>
      <w:tblGrid>
        <w:gridCol w:w="558"/>
        <w:gridCol w:w="900"/>
        <w:gridCol w:w="810"/>
        <w:gridCol w:w="1440"/>
        <w:gridCol w:w="1350"/>
        <w:gridCol w:w="810"/>
        <w:gridCol w:w="1080"/>
        <w:gridCol w:w="1098"/>
        <w:gridCol w:w="1135"/>
      </w:tblGrid>
      <w:tr w:rsidR="003A0344" w:rsidRPr="00B36D6D" w:rsidTr="00131845">
        <w:tc>
          <w:tcPr>
            <w:tcW w:w="558" w:type="dxa"/>
          </w:tcPr>
          <w:p w:rsidR="003A0344" w:rsidRPr="00B36D6D" w:rsidRDefault="003A0344" w:rsidP="00131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900" w:type="dxa"/>
          </w:tcPr>
          <w:p w:rsidR="003A0344" w:rsidRPr="00B36D6D" w:rsidRDefault="003A0344" w:rsidP="0013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810" w:type="dxa"/>
          </w:tcPr>
          <w:p w:rsidR="003A0344" w:rsidRPr="00B36D6D" w:rsidRDefault="003A0344" w:rsidP="0013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440" w:type="dxa"/>
          </w:tcPr>
          <w:p w:rsidR="003A0344" w:rsidRPr="00B36D6D" w:rsidRDefault="003A0344" w:rsidP="0013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Tumor Size (cm)</w:t>
            </w:r>
          </w:p>
        </w:tc>
        <w:tc>
          <w:tcPr>
            <w:tcW w:w="1350" w:type="dxa"/>
          </w:tcPr>
          <w:p w:rsidR="003A0344" w:rsidRPr="00B36D6D" w:rsidRDefault="003A0344" w:rsidP="0013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</w:p>
        </w:tc>
        <w:tc>
          <w:tcPr>
            <w:tcW w:w="810" w:type="dxa"/>
          </w:tcPr>
          <w:p w:rsidR="003A0344" w:rsidRPr="00B36D6D" w:rsidRDefault="003A0344" w:rsidP="0013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1080" w:type="dxa"/>
          </w:tcPr>
          <w:p w:rsidR="003A0344" w:rsidRPr="00B36D6D" w:rsidRDefault="003A0344" w:rsidP="0013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HBSAg</w:t>
            </w:r>
          </w:p>
        </w:tc>
        <w:tc>
          <w:tcPr>
            <w:tcW w:w="1098" w:type="dxa"/>
          </w:tcPr>
          <w:p w:rsidR="003A0344" w:rsidRPr="00B36D6D" w:rsidRDefault="003A0344" w:rsidP="0013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HBeAg</w:t>
            </w:r>
          </w:p>
        </w:tc>
        <w:tc>
          <w:tcPr>
            <w:tcW w:w="1135" w:type="dxa"/>
          </w:tcPr>
          <w:p w:rsidR="003A0344" w:rsidRPr="00B36D6D" w:rsidRDefault="003A0344" w:rsidP="0013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Anti-HBe</w:t>
            </w:r>
          </w:p>
        </w:tc>
      </w:tr>
      <w:tr w:rsidR="003B403F" w:rsidRPr="00B36D6D" w:rsidTr="00131845">
        <w:tc>
          <w:tcPr>
            <w:tcW w:w="558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1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26x16x12</w:t>
            </w:r>
          </w:p>
        </w:tc>
        <w:tc>
          <w:tcPr>
            <w:tcW w:w="135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810" w:type="dxa"/>
          </w:tcPr>
          <w:p w:rsidR="003B403F" w:rsidRPr="00B36D6D" w:rsidRDefault="003B403F" w:rsidP="003B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</w:tc>
        <w:tc>
          <w:tcPr>
            <w:tcW w:w="108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98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35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3B403F" w:rsidRPr="00B36D6D" w:rsidTr="00131845">
        <w:tc>
          <w:tcPr>
            <w:tcW w:w="558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1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15x17x9</w:t>
            </w:r>
          </w:p>
        </w:tc>
        <w:tc>
          <w:tcPr>
            <w:tcW w:w="135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810" w:type="dxa"/>
          </w:tcPr>
          <w:p w:rsidR="003B403F" w:rsidRPr="00B36D6D" w:rsidRDefault="003B403F" w:rsidP="003B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</w:tc>
        <w:tc>
          <w:tcPr>
            <w:tcW w:w="108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98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35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3B403F" w:rsidRPr="00B36D6D" w:rsidTr="00131845">
        <w:tc>
          <w:tcPr>
            <w:tcW w:w="558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1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1.7x1.5x1.2</w:t>
            </w:r>
          </w:p>
        </w:tc>
        <w:tc>
          <w:tcPr>
            <w:tcW w:w="135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810" w:type="dxa"/>
          </w:tcPr>
          <w:p w:rsidR="003B403F" w:rsidRPr="00B36D6D" w:rsidRDefault="003B403F" w:rsidP="003B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08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98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35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3B403F" w:rsidRPr="00B36D6D" w:rsidTr="00131845">
        <w:tc>
          <w:tcPr>
            <w:tcW w:w="558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1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2.2x2.2x1.5</w:t>
            </w:r>
          </w:p>
        </w:tc>
        <w:tc>
          <w:tcPr>
            <w:tcW w:w="135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</w:p>
        </w:tc>
        <w:tc>
          <w:tcPr>
            <w:tcW w:w="810" w:type="dxa"/>
          </w:tcPr>
          <w:p w:rsidR="003B403F" w:rsidRPr="00B36D6D" w:rsidRDefault="003B403F" w:rsidP="003B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08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98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35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3B403F" w:rsidRPr="00B36D6D" w:rsidTr="00131845">
        <w:tc>
          <w:tcPr>
            <w:tcW w:w="558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1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4.5x4x4</w:t>
            </w:r>
          </w:p>
        </w:tc>
        <w:tc>
          <w:tcPr>
            <w:tcW w:w="135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810" w:type="dxa"/>
          </w:tcPr>
          <w:p w:rsidR="003B403F" w:rsidRPr="00B36D6D" w:rsidRDefault="003B403F" w:rsidP="003B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8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98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35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3B403F" w:rsidRPr="00B36D6D" w:rsidTr="00131845">
        <w:tc>
          <w:tcPr>
            <w:tcW w:w="558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1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10x9x5.5</w:t>
            </w:r>
          </w:p>
        </w:tc>
        <w:tc>
          <w:tcPr>
            <w:tcW w:w="135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810" w:type="dxa"/>
          </w:tcPr>
          <w:p w:rsidR="003B403F" w:rsidRPr="00B36D6D" w:rsidRDefault="003B403F" w:rsidP="003B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</w:tc>
        <w:tc>
          <w:tcPr>
            <w:tcW w:w="108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98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35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3B403F" w:rsidRPr="00B36D6D" w:rsidTr="00131845">
        <w:tc>
          <w:tcPr>
            <w:tcW w:w="558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1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3.5x3x2.2</w:t>
            </w:r>
          </w:p>
        </w:tc>
        <w:tc>
          <w:tcPr>
            <w:tcW w:w="135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810" w:type="dxa"/>
          </w:tcPr>
          <w:p w:rsidR="003B403F" w:rsidRPr="00B36D6D" w:rsidRDefault="003B403F" w:rsidP="003B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98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35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3B403F" w:rsidRPr="00B36D6D" w:rsidTr="00131845">
        <w:tc>
          <w:tcPr>
            <w:tcW w:w="558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1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13x8.5x7</w:t>
            </w:r>
          </w:p>
        </w:tc>
        <w:tc>
          <w:tcPr>
            <w:tcW w:w="135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</w:p>
        </w:tc>
        <w:tc>
          <w:tcPr>
            <w:tcW w:w="810" w:type="dxa"/>
          </w:tcPr>
          <w:p w:rsidR="003B403F" w:rsidRPr="00B36D6D" w:rsidRDefault="003B403F" w:rsidP="003B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080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98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35" w:type="dxa"/>
          </w:tcPr>
          <w:p w:rsidR="003B403F" w:rsidRPr="00B36D6D" w:rsidRDefault="003B403F" w:rsidP="003B4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</w:tbl>
    <w:p w:rsidR="00672405" w:rsidRPr="00B36D6D" w:rsidRDefault="00672405" w:rsidP="009046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61DDE" w:rsidRPr="00A11EC3" w:rsidRDefault="00461DD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61DDE" w:rsidRPr="00A11E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6AC"/>
    <w:rsid w:val="0015233E"/>
    <w:rsid w:val="00257EF8"/>
    <w:rsid w:val="00285C19"/>
    <w:rsid w:val="00343743"/>
    <w:rsid w:val="0037678A"/>
    <w:rsid w:val="003A0344"/>
    <w:rsid w:val="003B403F"/>
    <w:rsid w:val="00400DA8"/>
    <w:rsid w:val="00446E1F"/>
    <w:rsid w:val="00446F46"/>
    <w:rsid w:val="00461DDE"/>
    <w:rsid w:val="00570A38"/>
    <w:rsid w:val="00613EE9"/>
    <w:rsid w:val="00672405"/>
    <w:rsid w:val="006744B0"/>
    <w:rsid w:val="006D3038"/>
    <w:rsid w:val="006D5129"/>
    <w:rsid w:val="00780F50"/>
    <w:rsid w:val="007E5419"/>
    <w:rsid w:val="00821911"/>
    <w:rsid w:val="00826C83"/>
    <w:rsid w:val="009046AC"/>
    <w:rsid w:val="00906AE6"/>
    <w:rsid w:val="00952025"/>
    <w:rsid w:val="009B3885"/>
    <w:rsid w:val="00A11EC3"/>
    <w:rsid w:val="00A13A24"/>
    <w:rsid w:val="00A673C6"/>
    <w:rsid w:val="00AD7C62"/>
    <w:rsid w:val="00B02FFB"/>
    <w:rsid w:val="00B36D6D"/>
    <w:rsid w:val="00B9059E"/>
    <w:rsid w:val="00C95C5A"/>
    <w:rsid w:val="00CD39EF"/>
    <w:rsid w:val="00D217C7"/>
    <w:rsid w:val="00E16929"/>
    <w:rsid w:val="00E42EEA"/>
    <w:rsid w:val="00E525FF"/>
    <w:rsid w:val="00E6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8E3722-6333-4F2B-A336-06F39FFF4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6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046A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bidi="th-TH"/>
    </w:rPr>
  </w:style>
  <w:style w:type="table" w:styleId="TableGrid">
    <w:name w:val="Table Grid"/>
    <w:basedOn w:val="TableNormal"/>
    <w:uiPriority w:val="59"/>
    <w:rsid w:val="009046AC"/>
    <w:pPr>
      <w:spacing w:after="0" w:line="240" w:lineRule="auto"/>
    </w:pPr>
    <w:rPr>
      <w:rFonts w:ascii="Calibri" w:eastAsia="PMingLiU" w:hAnsi="Calibri" w:cs="Cordia New"/>
      <w:sz w:val="20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046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76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77218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7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238177-AB13-459F-ACAF-CD81C9BF88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pat Palaga</dc:creator>
  <cp:keywords/>
  <dc:description/>
  <cp:lastModifiedBy>Tanapat Palaga</cp:lastModifiedBy>
  <cp:revision>2</cp:revision>
  <dcterms:created xsi:type="dcterms:W3CDTF">2015-12-29T07:17:00Z</dcterms:created>
  <dcterms:modified xsi:type="dcterms:W3CDTF">2015-12-29T07:17:00Z</dcterms:modified>
</cp:coreProperties>
</file>